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3220" w:type="dxa"/>
        <w:tblLook w:val="04A0" w:firstRow="1" w:lastRow="0" w:firstColumn="1" w:lastColumn="0" w:noHBand="0" w:noVBand="1"/>
      </w:tblPr>
      <w:tblGrid>
        <w:gridCol w:w="3220"/>
      </w:tblGrid>
      <w:tr w:rsidR="0031581B" w:rsidRPr="005C0FFA" w14:paraId="4FB2C6F9" w14:textId="77777777" w:rsidTr="0049722A">
        <w:trPr>
          <w:trHeight w:hRule="exact" w:val="284"/>
        </w:trPr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D0C03" w14:textId="77777777" w:rsidR="0031581B" w:rsidRPr="005C0FFA" w:rsidRDefault="0031581B" w:rsidP="0049722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C0F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ens</w:t>
            </w:r>
          </w:p>
        </w:tc>
      </w:tr>
      <w:tr w:rsidR="0031581B" w:rsidRPr="005C0FFA" w14:paraId="3BB0C3E6" w14:textId="77777777" w:rsidTr="0049722A">
        <w:trPr>
          <w:trHeight w:hRule="exact" w:val="284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83047" w14:textId="77777777" w:rsidR="0031581B" w:rsidRPr="005C0FFA" w:rsidRDefault="0031581B" w:rsidP="0049722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C0F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ptical disc</w:t>
            </w:r>
          </w:p>
        </w:tc>
      </w:tr>
      <w:tr w:rsidR="0031581B" w:rsidRPr="005C0FFA" w14:paraId="59D955F8" w14:textId="77777777" w:rsidTr="0049722A">
        <w:trPr>
          <w:trHeight w:hRule="exact" w:val="284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81990" w14:textId="77777777" w:rsidR="0031581B" w:rsidRPr="005C0FFA" w:rsidRDefault="0031581B" w:rsidP="0049722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C0F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icrophthalmia</w:t>
            </w:r>
          </w:p>
        </w:tc>
      </w:tr>
      <w:tr w:rsidR="0031581B" w:rsidRPr="005C0FFA" w14:paraId="54ADE56D" w14:textId="77777777" w:rsidTr="0049722A">
        <w:trPr>
          <w:trHeight w:hRule="exact" w:val="284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3EED4" w14:textId="77777777" w:rsidR="0031581B" w:rsidRPr="005C0FFA" w:rsidRDefault="0031581B" w:rsidP="0049722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C0F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ataract</w:t>
            </w:r>
          </w:p>
        </w:tc>
      </w:tr>
      <w:tr w:rsidR="0031581B" w:rsidRPr="005C0FFA" w14:paraId="0231DE0A" w14:textId="77777777" w:rsidTr="0049722A">
        <w:trPr>
          <w:trHeight w:hRule="exact" w:val="284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75919" w14:textId="77777777" w:rsidR="0031581B" w:rsidRPr="005C0FFA" w:rsidRDefault="0031581B" w:rsidP="0049722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C0F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ngenital Cataract</w:t>
            </w:r>
          </w:p>
        </w:tc>
      </w:tr>
      <w:tr w:rsidR="0031581B" w:rsidRPr="005C0FFA" w14:paraId="3873E65A" w14:textId="77777777" w:rsidTr="0049722A">
        <w:trPr>
          <w:trHeight w:hRule="exact" w:val="284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FE3D3" w14:textId="77777777" w:rsidR="0031581B" w:rsidRPr="005C0FFA" w:rsidRDefault="0031581B" w:rsidP="0049722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C0F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ersistent pupillary membrane</w:t>
            </w:r>
          </w:p>
        </w:tc>
      </w:tr>
      <w:tr w:rsidR="0031581B" w:rsidRPr="005C0FFA" w14:paraId="5B919E70" w14:textId="77777777" w:rsidTr="0049722A">
        <w:trPr>
          <w:trHeight w:hRule="exact" w:val="284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8ED3A" w14:textId="77777777" w:rsidR="0031581B" w:rsidRPr="005C0FFA" w:rsidRDefault="0031581B" w:rsidP="0049722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C0F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crophthalmos</w:t>
            </w:r>
          </w:p>
        </w:tc>
      </w:tr>
      <w:tr w:rsidR="0031581B" w:rsidRPr="005C0FFA" w14:paraId="26F411CC" w14:textId="77777777" w:rsidTr="0049722A">
        <w:trPr>
          <w:trHeight w:hRule="exact" w:val="284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81CC1" w14:textId="77777777" w:rsidR="0031581B" w:rsidRPr="005C0FFA" w:rsidRDefault="0031581B" w:rsidP="0049722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C0F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loboma</w:t>
            </w:r>
          </w:p>
        </w:tc>
      </w:tr>
      <w:tr w:rsidR="0031581B" w:rsidRPr="005C0FFA" w14:paraId="60F074FB" w14:textId="77777777" w:rsidTr="0049722A">
        <w:trPr>
          <w:trHeight w:hRule="exact" w:val="284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B9858" w14:textId="77777777" w:rsidR="0031581B" w:rsidRPr="005C0FFA" w:rsidRDefault="0031581B" w:rsidP="0049722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C0F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larged globe</w:t>
            </w:r>
          </w:p>
        </w:tc>
      </w:tr>
      <w:tr w:rsidR="0031581B" w:rsidRPr="005C0FFA" w14:paraId="2D5B8EBA" w14:textId="77777777" w:rsidTr="0049722A">
        <w:trPr>
          <w:trHeight w:hRule="exact" w:val="284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4BB8C" w14:textId="77777777" w:rsidR="0031581B" w:rsidRPr="005C0FFA" w:rsidRDefault="0031581B" w:rsidP="0049722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C0F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obe</w:t>
            </w:r>
          </w:p>
        </w:tc>
      </w:tr>
      <w:tr w:rsidR="0031581B" w:rsidRPr="005C0FFA" w14:paraId="2772EAB8" w14:textId="77777777" w:rsidTr="0049722A">
        <w:trPr>
          <w:trHeight w:hRule="exact" w:val="284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F3722" w14:textId="77777777" w:rsidR="0031581B" w:rsidRPr="005C0FFA" w:rsidRDefault="0031581B" w:rsidP="0049722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C0F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icrophakia</w:t>
            </w:r>
            <w:proofErr w:type="spellEnd"/>
          </w:p>
        </w:tc>
      </w:tr>
      <w:tr w:rsidR="0031581B" w:rsidRPr="005C0FFA" w14:paraId="5DA94EF4" w14:textId="77777777" w:rsidTr="0049722A">
        <w:trPr>
          <w:trHeight w:hRule="exact" w:val="284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366BD" w14:textId="77777777" w:rsidR="0031581B" w:rsidRPr="005C0FFA" w:rsidRDefault="0031581B" w:rsidP="0049722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C0F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ysgenesis of the iris stroma</w:t>
            </w:r>
          </w:p>
        </w:tc>
      </w:tr>
      <w:tr w:rsidR="0031581B" w:rsidRPr="005C0FFA" w14:paraId="0E7AE787" w14:textId="77777777" w:rsidTr="0049722A">
        <w:trPr>
          <w:trHeight w:hRule="exact" w:val="284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6CEDE" w14:textId="77777777" w:rsidR="0031581B" w:rsidRPr="005C0FFA" w:rsidRDefault="0031581B" w:rsidP="0049722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</w:t>
            </w:r>
            <w:r w:rsidRPr="005C0F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treous</w:t>
            </w:r>
          </w:p>
        </w:tc>
      </w:tr>
      <w:tr w:rsidR="0031581B" w:rsidRPr="005C0FFA" w14:paraId="4F8C3CEF" w14:textId="77777777" w:rsidTr="0049722A">
        <w:trPr>
          <w:trHeight w:hRule="exact" w:val="284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0E775" w14:textId="77777777" w:rsidR="0031581B" w:rsidRPr="005C0FFA" w:rsidRDefault="0031581B" w:rsidP="0049722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C0F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itreal</w:t>
            </w:r>
            <w:proofErr w:type="spellEnd"/>
            <w:r w:rsidRPr="005C0F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degeneration</w:t>
            </w:r>
          </w:p>
        </w:tc>
      </w:tr>
      <w:tr w:rsidR="0031581B" w:rsidRPr="005C0FFA" w14:paraId="7682A8E9" w14:textId="77777777" w:rsidTr="0049722A">
        <w:trPr>
          <w:trHeight w:hRule="exact" w:val="284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A76F6" w14:textId="77777777" w:rsidR="0031581B" w:rsidRPr="005C0FFA" w:rsidRDefault="0031581B" w:rsidP="0049722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C0F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tinal dysplasia</w:t>
            </w:r>
          </w:p>
        </w:tc>
      </w:tr>
      <w:tr w:rsidR="0031581B" w:rsidRPr="005C0FFA" w14:paraId="70659DCE" w14:textId="77777777" w:rsidTr="0049722A">
        <w:trPr>
          <w:trHeight w:hRule="exact" w:val="284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6E1EB" w14:textId="77777777" w:rsidR="0031581B" w:rsidRPr="005C0FFA" w:rsidRDefault="0031581B" w:rsidP="0049722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C0F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tina</w:t>
            </w:r>
          </w:p>
        </w:tc>
      </w:tr>
      <w:tr w:rsidR="0031581B" w:rsidRPr="005C0FFA" w14:paraId="619C1DE7" w14:textId="77777777" w:rsidTr="0049722A">
        <w:trPr>
          <w:trHeight w:hRule="exact" w:val="284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3D2D6" w14:textId="77777777" w:rsidR="0031581B" w:rsidRPr="005C0FFA" w:rsidRDefault="0031581B" w:rsidP="0049722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C0F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tinal detachment</w:t>
            </w:r>
          </w:p>
        </w:tc>
      </w:tr>
      <w:tr w:rsidR="0031581B" w:rsidRPr="005C0FFA" w14:paraId="1149EA6A" w14:textId="77777777" w:rsidTr="0049722A">
        <w:trPr>
          <w:trHeight w:hRule="exact" w:val="284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40FAB" w14:textId="77777777" w:rsidR="0031581B" w:rsidRPr="005C0FFA" w:rsidRDefault="0031581B" w:rsidP="0049722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C0F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ypoplasia</w:t>
            </w:r>
          </w:p>
        </w:tc>
      </w:tr>
      <w:tr w:rsidR="0031581B" w:rsidRPr="005C0FFA" w14:paraId="710127BD" w14:textId="77777777" w:rsidTr="0049722A">
        <w:trPr>
          <w:trHeight w:hRule="exact" w:val="284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2AF6F" w14:textId="77777777" w:rsidR="0031581B" w:rsidRPr="005C0FFA" w:rsidRDefault="0031581B" w:rsidP="0049722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C0F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ultiocular</w:t>
            </w:r>
            <w:proofErr w:type="spellEnd"/>
            <w:r w:rsidRPr="005C0F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defects</w:t>
            </w:r>
          </w:p>
        </w:tc>
      </w:tr>
      <w:tr w:rsidR="0031581B" w:rsidRPr="005C0FFA" w14:paraId="446922FD" w14:textId="77777777" w:rsidTr="0049722A">
        <w:trPr>
          <w:trHeight w:hRule="exact" w:val="284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E6583" w14:textId="77777777" w:rsidR="0031581B" w:rsidRPr="005C0FFA" w:rsidRDefault="0031581B" w:rsidP="0049722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C0F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ens coloboma</w:t>
            </w:r>
          </w:p>
        </w:tc>
      </w:tr>
      <w:tr w:rsidR="0031581B" w:rsidRPr="005C0FFA" w14:paraId="379F8705" w14:textId="77777777" w:rsidTr="0049722A">
        <w:trPr>
          <w:trHeight w:hRule="exact" w:val="284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019EE" w14:textId="77777777" w:rsidR="0031581B" w:rsidRPr="005C0FFA" w:rsidRDefault="0031581B" w:rsidP="0049722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C0F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ens luxation</w:t>
            </w:r>
          </w:p>
        </w:tc>
      </w:tr>
      <w:tr w:rsidR="0031581B" w:rsidRPr="005C0FFA" w14:paraId="1CA7D603" w14:textId="77777777" w:rsidTr="0049722A">
        <w:trPr>
          <w:trHeight w:hRule="exact" w:val="284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B9032" w14:textId="77777777" w:rsidR="0031581B" w:rsidRPr="005C0FFA" w:rsidRDefault="0031581B" w:rsidP="0049722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C0F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Keratitis</w:t>
            </w:r>
          </w:p>
        </w:tc>
      </w:tr>
    </w:tbl>
    <w:p w14:paraId="6DC9F0B4" w14:textId="77777777" w:rsidR="0031581B" w:rsidRPr="005C0FFA" w:rsidRDefault="0031581B" w:rsidP="0031581B">
      <w:pPr>
        <w:rPr>
          <w:sz w:val="20"/>
          <w:szCs w:val="20"/>
        </w:rPr>
      </w:pPr>
    </w:p>
    <w:p w14:paraId="77240B65" w14:textId="12F1A804" w:rsidR="0031581B" w:rsidRDefault="0031581B" w:rsidP="0031581B">
      <w:pPr>
        <w:rPr>
          <w:sz w:val="20"/>
          <w:szCs w:val="20"/>
        </w:rPr>
      </w:pPr>
      <w:r>
        <w:rPr>
          <w:b/>
          <w:bCs/>
          <w:sz w:val="20"/>
          <w:szCs w:val="20"/>
        </w:rPr>
        <w:t xml:space="preserve">S1 </w:t>
      </w:r>
      <w:r w:rsidRPr="00B02B1F">
        <w:rPr>
          <w:b/>
          <w:bCs/>
          <w:sz w:val="20"/>
          <w:szCs w:val="20"/>
        </w:rPr>
        <w:t>Table</w:t>
      </w:r>
      <w:r>
        <w:rPr>
          <w:sz w:val="20"/>
          <w:szCs w:val="20"/>
        </w:rPr>
        <w:t xml:space="preserve">.  Phenotype keywords used in </w:t>
      </w:r>
      <w:proofErr w:type="spellStart"/>
      <w:r>
        <w:rPr>
          <w:sz w:val="20"/>
          <w:szCs w:val="20"/>
        </w:rPr>
        <w:t>Varelect</w:t>
      </w:r>
      <w:proofErr w:type="spellEnd"/>
      <w:r>
        <w:rPr>
          <w:sz w:val="20"/>
          <w:szCs w:val="20"/>
        </w:rPr>
        <w:t xml:space="preserve"> NGS </w:t>
      </w:r>
      <w:proofErr w:type="spellStart"/>
      <w:r>
        <w:rPr>
          <w:sz w:val="20"/>
          <w:szCs w:val="20"/>
        </w:rPr>
        <w:t>Phenotyper</w:t>
      </w:r>
      <w:proofErr w:type="spellEnd"/>
      <w:r>
        <w:rPr>
          <w:sz w:val="20"/>
          <w:szCs w:val="20"/>
        </w:rPr>
        <w:t>.</w:t>
      </w:r>
    </w:p>
    <w:p w14:paraId="38A89C20" w14:textId="77777777" w:rsidR="00D37747" w:rsidRDefault="00D37747"/>
    <w:sectPr w:rsidR="00D377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581B"/>
    <w:rsid w:val="00062AD6"/>
    <w:rsid w:val="000C76D4"/>
    <w:rsid w:val="000F1A8F"/>
    <w:rsid w:val="00196107"/>
    <w:rsid w:val="0025555B"/>
    <w:rsid w:val="002C3428"/>
    <w:rsid w:val="0031581B"/>
    <w:rsid w:val="0036145E"/>
    <w:rsid w:val="003B7868"/>
    <w:rsid w:val="004F2BC0"/>
    <w:rsid w:val="004F3C18"/>
    <w:rsid w:val="00552DE0"/>
    <w:rsid w:val="005A15F6"/>
    <w:rsid w:val="005A461F"/>
    <w:rsid w:val="005C701E"/>
    <w:rsid w:val="005E1229"/>
    <w:rsid w:val="00615B68"/>
    <w:rsid w:val="00667D94"/>
    <w:rsid w:val="00682D88"/>
    <w:rsid w:val="00782D2A"/>
    <w:rsid w:val="007F577F"/>
    <w:rsid w:val="00AB28EF"/>
    <w:rsid w:val="00C5711A"/>
    <w:rsid w:val="00D20731"/>
    <w:rsid w:val="00D37747"/>
    <w:rsid w:val="00DF3A40"/>
    <w:rsid w:val="00ED6F75"/>
    <w:rsid w:val="00FA55EE"/>
    <w:rsid w:val="00FE7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694CDC"/>
  <w15:chartTrackingRefBased/>
  <w15:docId w15:val="{D021EA1F-8311-1A4E-8911-16360E08EE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581B"/>
    <w:rPr>
      <w:rFonts w:eastAsiaTheme="minorEastAsia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7d6bc47-6395-4d26-a987-7e244d92aad7">
      <Terms xmlns="http://schemas.microsoft.com/office/infopath/2007/PartnerControls"/>
    </lcf76f155ced4ddcb4097134ff3c332f>
    <TaxCatchAll xmlns="5425418e-59d1-4d18-8466-96cd05a6c5d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9FC355C553F054EBE6A8EE698E35921" ma:contentTypeVersion="16" ma:contentTypeDescription="Create a new document." ma:contentTypeScope="" ma:versionID="3712a3f54f44060c104be21ed7747982">
  <xsd:schema xmlns:xsd="http://www.w3.org/2001/XMLSchema" xmlns:xs="http://www.w3.org/2001/XMLSchema" xmlns:p="http://schemas.microsoft.com/office/2006/metadata/properties" xmlns:ns2="d7d6bc47-6395-4d26-a987-7e244d92aad7" xmlns:ns3="5425418e-59d1-4d18-8466-96cd05a6c5d3" targetNamespace="http://schemas.microsoft.com/office/2006/metadata/properties" ma:root="true" ma:fieldsID="69fb64e2fc4d28cd5f6aaa24a153ac69" ns2:_="" ns3:_="">
    <xsd:import namespace="d7d6bc47-6395-4d26-a987-7e244d92aad7"/>
    <xsd:import namespace="5425418e-59d1-4d18-8466-96cd05a6c5d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d6bc47-6395-4d26-a987-7e244d92aad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aa27f011-1a9c-4bbb-bffd-f61e666ec8a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25418e-59d1-4d18-8466-96cd05a6c5d3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3a29fb11-6610-4e71-8714-2df97a550299}" ma:internalName="TaxCatchAll" ma:showField="CatchAllData" ma:web="5425418e-59d1-4d18-8466-96cd05a6c5d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58C9A8C-A87C-4785-92FE-AA701352B09B}">
  <ds:schemaRefs>
    <ds:schemaRef ds:uri="http://schemas.microsoft.com/office/2006/metadata/properties"/>
    <ds:schemaRef ds:uri="http://schemas.microsoft.com/office/infopath/2007/PartnerControls"/>
    <ds:schemaRef ds:uri="d7d6bc47-6395-4d26-a987-7e244d92aad7"/>
    <ds:schemaRef ds:uri="5425418e-59d1-4d18-8466-96cd05a6c5d3"/>
  </ds:schemaRefs>
</ds:datastoreItem>
</file>

<file path=customXml/itemProps2.xml><?xml version="1.0" encoding="utf-8"?>
<ds:datastoreItem xmlns:ds="http://schemas.openxmlformats.org/officeDocument/2006/customXml" ds:itemID="{B232C979-EC24-4A9F-806B-A53688C8A4D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7BF8D5-C04D-46A1-8292-1BC4323BC35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7d6bc47-6395-4d26-a987-7e244d92aad7"/>
    <ds:schemaRef ds:uri="5425418e-59d1-4d18-8466-96cd05a6c5d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48</Characters>
  <Application>Microsoft Office Word</Application>
  <DocSecurity>0</DocSecurity>
  <Lines>2</Lines>
  <Paragraphs>1</Paragraphs>
  <ScaleCrop>false</ScaleCrop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Stanbury</dc:creator>
  <cp:keywords/>
  <dc:description/>
  <cp:lastModifiedBy>Katherine Stanbury</cp:lastModifiedBy>
  <cp:revision>2</cp:revision>
  <dcterms:created xsi:type="dcterms:W3CDTF">2023-11-20T15:32:00Z</dcterms:created>
  <dcterms:modified xsi:type="dcterms:W3CDTF">2023-11-20T1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9FC355C553F054EBE6A8EE698E35921</vt:lpwstr>
  </property>
</Properties>
</file>